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>Major codes</w:t>
      </w: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1.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The interactive sets between seven types of AS were drawn by the ‘UpsetR’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package</w:t>
      </w:r>
    </w:p>
    <w:p>
      <w:pPr>
        <w:rPr>
          <w:rFonts w:hint="default" w:ascii="Times New Roman" w:hAnsi="Times New Roman" w:cs="Times New Roman"/>
          <w:b/>
          <w:bCs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nstall.packages("UpSetR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UpSet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etwd("C:\\Users\\zhang\\Desktop\\20191028") rt=read.table("asMatrix.txt",sep="\t",header=T,check.names=F,row.names=1) gene=sapply(strsplit(rownames(rt),"\\|"),"[",1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Type=sapply(strsplit(rownames(rt),"\\|"),"[",3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psetList=list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(AA=unique(gene[asType=="AA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AD=unique(gene[asType=="AD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AP=unique(gene[asType=="AP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AT=unique(gene[asType=="AT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ES=unique(gene[asType=="ES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ME=unique(gene[asType=="ME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RI=unique(gene[asType=="RI"]) 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psetData=fromList(upsetLis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pdf(file="upset.pdf",onefile = FALSE,width=10,height=6)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pset(upsetData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nsets = 7,        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nintersects = 50,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order.by = "freq",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show.numbers = "yes",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number.angles = 20,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point.size = 2,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matrix.color="red",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line.size = 1,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mainbar.y.label = "Gene Intersections",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sets.x.label = "The Number of Gene Markers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v.off()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Univariate Cox regression analysis</w:t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nstall.packages('survival'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nstall.packages("UpSetR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pFilter=0.05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etwd("C:\\Users\\zhang\\Desktop\\20191028")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library(survival)                     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UpSet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rt=read.table("asTime.txt",header=T,sep="\t",check.names=F,row.names=1)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Tab=data.frame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for(i in colnames(rt[,3:ncol(rt)])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cox &lt;- coxph(Surv(futime, fustat) ~ rt[,i], data = r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coxSummary = summary(cox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coxP=coxSummary$coefficients[,"Pr(&gt;|z|)"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outTab=rbind(outTab,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bind(id=i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     z=coxSummary$coefficients[,"z"]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     HR=coxSummary$conf.int[,"exp(coef)"]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     HR.95L=coxSummary$conf.int[,"lower .95"]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     HR.95H=coxSummary$conf.int[,"upper .95"]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     pvalue=coxSummary$coefficients[,"Pr(&gt;|z|)"])   )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Tab = outTab[is.na(outTab$pvalue)==FALSE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Tab=outTab[order(as.numeric(as.vector(outTab$pvalue)))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rite.table(outTab,file="uniCoxResult.txt",sep="\t",row.names=F,quote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igTab=outTab[as.numeric(as.vector(outTab$pvalue))&lt;pFilter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rite.table(sigTab,file="uniCoxResult.Sig.txt",sep="\t",row.names=F,quote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igGenes=c("futime","fustat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igGenes=c(sigGenes,as.vector(sigTab[,1]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niSigExp=rt[,sigGenes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niSigExp=cbind(id=row.names(uniSigExp),uniSigExp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rite.table(uniSigExp,file="uniSigExp.txt",sep="\t",row.names=F,quote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ene=sapply(strsplit(sigGenes,"\\|"),"[",1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Type=sapply(strsplit(sigGenes,"\\|"),"[",3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psetList=list(AA=unique(gene[asType=="AA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AD=unique(gene[asType=="AD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AP=unique(gene[asType=="AP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AT=unique(gene[asType=="AT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ES=unique(gene[asType=="ES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ME=unique(gene[asType=="ME"])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 RI=unique(gene[asType=="RI"]) 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psetData=fromList(upsetLis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pdf(file="uniCoxUpset.pdf",onefile = FALSE,width=10,height=5)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pset(upsetData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nsets = 7,  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order.by = "freq", 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show.numbers = "yes",  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number.angles = 20,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point.size = 2,  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matrix.color="blue",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line.size = 1,  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mainbar.y.label = "Gene Intersections"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sets.x.label = "The Number of Gene Markers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v.off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Bubble plots of the top 20 significant survival-associated AS events</w:t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nstall.packages("ggplot2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library(ggplot2)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etwd("C:\\Users\\lexb4\\Desktop\\AS\\bubble")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rt = read.table("uniCoxResult.Sig.txt",header=T,sep="\t")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.names(rt)=rt[,1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t[,1]=gsub("\\|","\\-",rt[,1]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for(asType in c("AA","AD","AP","AT","ES","RI","ME")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enes=rownames(r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ene=grep(paste0("\\|",asType),genes,value=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eneLength=ifelse(length(gene)&gt;20,20,length(gene))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rt[gene[1:geneLength],]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data[order(as.numeric(as.vector(data$pvalue)),decreasing = T)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$id = factor(data$id,levels=as.character(data[,1]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 = ggplot(data,aes(z,id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bubble = p + geom_point(aes(color=pvalue,size=-1*log10(pvalue)) 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pr = pbubble +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cale_colour_gradient(low="red",high="skyblue") +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abs(color="pvalue",size="-log10(pvalue)",x="z-score",y="")+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uides(color = guide_colourbar(order = 1), size = guide_legend(order = 2))+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heme_bw()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1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ggsave(paste0(asType,".bubble.pdf"),width=5.5,height=5)  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 The LASSO regression was performed to screen the most significant AS events</w:t>
      </w:r>
    </w:p>
    <w:p>
      <w:pPr>
        <w:rPr>
          <w:rFonts w:hint="default" w:ascii="Times New Roman" w:hAnsi="Times New Roman" w:cs="Times New Roman"/>
          <w:b/>
          <w:bCs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nstall.packages("glmnet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nstall.packages("survival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"glmnet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"survival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asType="ME"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etwd("C:\\Users\\lexb4\\Desktop\\AS\\lasso")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rt=read.table("uniSigExp.txt",header=T,sep="\t",row.names=1,check.names=F)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t$futime[rt$futime&lt;=0]=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t$futime=rt$futime/365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enes=colnames(r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ene=grep(paste0("\\|",asType),genes,value=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eneLength=ifelse(length(gene)&gt;20,20,length(gene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t=rt[,c("futime","fustat",gene[1:geneLength])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x=as.matrix(rt[,c(3:ncol(rt))]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y=data.matrix(Surv(rt$futime,rt$fustat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fit &lt;- glmnet(x, y, family = "cox", maxit = 1000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df("lambda.pdf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lot(fit, xvar = "lambda", label = TRUE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v.off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vfit &lt;- cv.glmnet(x, y, family="cox", maxit = 1000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df("cvfit.pdf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lot(cvfi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bline(v=log(c(cvfit$lambda.min,cvfit$lambda.1se)),lty="dashed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v.off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ef &lt;- coef(fit, s = cvfit$lambda.min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ndex &lt;- which(coef != 0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ctCoef &lt;- coef[index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assoGene=row.names(coef)[index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assoGene=c("futime","fustat",lassoGene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assoSigExp=rt[,lassoGene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assoSigExp=cbind(id=row.names(lassoSigExp),lassoSigExp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rite.table(lassoSigExp,file="lassoSigExp.txt",sep="\t",row.names=F,quote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multi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ROC curv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nstall.packages("survivalROC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survivalROC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etwd("C:\\Users)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rt=read.table("indepInput.txt",header=T,sep="\t",check.names=F,row.names=1)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t$futime=rt$futime/365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cCol=rainbow(ncol(rt)-2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ucText=c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df(file="multiROC.pdf",width=6,height=6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ar(oma=c(0.5,1,0,1),font.lab=1.5,font.axis=1.5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c=survivalROC(Stime=rt$futime, status=rt$fustat, marker = rt$riskScore, predict.time =1, method="KM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plot(roc$FP, roc$TP, type="l", xlim=c(0,1), ylim=c(0,1),col=rocCol[1],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lab="False positive rate", ylab="True positive rate"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lwd = 2, cex.main=1.3, cex.lab=1.2, cex.axis=1.2, font=1.2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ucText=c(aucText,paste0("risk score"," (AUC=",sprintf("%.3f",roc$AUC),")"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bline(0,1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j=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for(i in colnames(rt[,3:(ncol(rt)-1)])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c=survivalROC(Stime=rt$futime, status=rt$fustat, marker = rt[,i], predict.time =1, method="KM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j=j+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ucText=c(aucText,paste0(i," (AUC=",sprintf("%.3f",roc$AUC),")"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nes(roc$FP, roc$TP, type="l", xlim=c(0,1), ylim=c(0,1),col=rocCol[j],lwd = 2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egend("bottomright", aucText,lwd=2,bty="n",col=rocCol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v.off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6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 Extract the data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se strict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se warnings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y %hash=(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pen(RF,"SFgene.txt") or die $!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hile(my $line=&lt;RF&gt;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homp($line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$hash{$line}=1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ose(RF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pen(RF,"symbol.txt") or die $!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pen(WF,"&gt;SFexp.txt") or die $!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hile(my $line=&lt;RF&gt;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f($.==1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rint WF $line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next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y @arr=split(/\t/,$line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y @zeroArr=split(/\|/,$arr[0]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f(exists $hash{$zeroArr[0]}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rint WF $line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lete($hash{$zeroArr[0]}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ose(WF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ose(RF);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7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 Correlation analysi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rFilter=0.6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pvalueFilter=0.001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etwd("C:\\Users\\lexb4\\Desktop\\AS")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F = read.table("SFexp.txt", row.names=1 ,header=T,sep="\t",check.names=F)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AS = read.table("uniSigExp.txt", row.names=1 ,header=T,sep="\t",check.names=F)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=t(AS[,3:ncol(AS)]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AS)=gsub("\\|","\\-",rownames(AS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roup=sapply(strsplit(colnames(SF),"\\-"),"[",4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roup=sapply(strsplit(group,""),"[",1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roup=gsub("2","1",group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F=SF[,group==0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lnames(SF)=gsub("(.*?)\\-(.*?)\\-(.*?)\\-(.*?)\\-.*","\\1\\-\\2\\-\\3",colnames(SF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ameSample=intersect(colnames(SF),colnames(AS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F1=SF[,sameSample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1=AS[,sameSample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Tab=data.frame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for(i in row.names(SF1)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f(sd(SF1[i,])&gt;1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for(j in row.names(AS1)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x=as.numeric(SF1[i,]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y=as.numeric(AS1[j,]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corT=cor.test(x,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cor=corT$estimat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pvalue=corT$p.valu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if((cor&gt;corFilter) &amp; (pvalue&lt;pvalueFilter)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outTab=rbind(outTab,cbind(SF=i,AS=j,cor,pvalue,Regulation="postive"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if((cor&lt; -corFilter) &amp; (pvalue&lt;pvalueFilter)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outTab=rbind(outTab,cbind(SF=i,AS=j,cor,pvalue,Regulation="negative"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write.table(file="corResult.txt",outTab,sep="\t",quote=F,row.names=F)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Sig = read.table("uniCoxResult.Sig.txt", row.names=1 ,header=T,sep="\t",check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asSig)=gsub("\\|","\\-",rownames(asSig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Up=asSig[asSig$z&gt;0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Down=asSig[asSig$z&lt;0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FLabel=cbind(rownames(SF),"SF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upLabel=cbind(rownames(asUp),"ASup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ASdownLabel=cbind(rownames(asDown),"ASdown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nodeLabel=rbind(c("ID","Classify"),SFLabel,ASupLabel,ASdownLabel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rite.table(nodeLabel,file="nodeType.txt",sep="\t",quote=F,col.names=F,row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8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Unsupervised cluster analysi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f (!requireNamespace("BiocManager", quietly = TRUE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    install.packages("BiocManager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BiocManager::install("ConsensusClusterPlus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f (!requireNamespace("BiocManager", quietly = TRUE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    install.packages("BiocManager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BiocManager::install("limma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limma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workDir="C:\\Users\\zhang\\Desktop\\"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etwd(workDi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rt=read.table("survival-ASexp.txt",sep="\t",header=T,check.names=F)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t=as.matrix(r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rt)=rt[,1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exp=rt[,2:ncol(rt)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imnames=list(rownames(exp),colnames(exp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matrix(as.numeric(as.matrix(exp)),nrow=nrow(exp),dimnames=dimnames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avereps(data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data[rowMeans(data)&gt;0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group=sapply(strsplit(colnames(data),"\\-"),"[",4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group=sapply(strsplit(group,""),"[",1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group=gsub("2","1",group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data=data[,group==0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axK=9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ConsensusClusterPlus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esults = ConsensusClusterPlus(data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maxK=maxK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reps=50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pItem=0.8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pFeature=1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title=workDir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clusterAlg="km"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distance="euclidean"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seed=123456,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          plot="png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clusterNum=3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uster=results[[clusterNum]][["consensusClass"]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rite.table(cluster,file="cluster.txt",sep="\t",quote=F,col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9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erge the data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etwd("E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")  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methyFile="normalizeMethy.txt"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expFile="normalizeExp.txt" 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ethy = read.table(methyFile, row.names=1 ,header=T,sep="\t",check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NA = read.table(expFile, row.names=1 ,header=T,sep="\t",check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lnames(methy)=gsub("(.*?)\\-(.*?)\\-(.*?)\\-(.*?)\\-.*","\\1\\-\\2\\-\\3\\-\\4",colnames(methy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lnames(RNA)=gsub("(.*?)\\-(.*?)\\-(.*?)\\-(.*?)\\-.*","\\1\\-\\2\\-\\3\\-\\4",colnames(RNA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methy)=paste(rownames(methy),"methy",sep="|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RNA)=paste(rownames(RNA),"exp",sep="|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ameSample=intersect(colnames(methy),colnames(RNA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erge=rbind(id=sameSample,methy[,sameSample],RNA[,sameSample]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write.table(merge,file="merge.txt",sep="\t",quote=F,col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1"/>
          <w:szCs w:val="24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 xml:space="preserve">Code 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1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1"/>
          <w:szCs w:val="24"/>
        </w:rPr>
        <w:t>ene fitness values are normalized.</w:t>
      </w:r>
    </w:p>
    <w:p>
      <w:pPr>
        <w:rPr>
          <w:rFonts w:hint="default" w:ascii="Times New Roman" w:hAnsi="Times New Roman" w:cs="Times New Roman"/>
          <w:b/>
          <w:bCs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f (!requireNamespace("BiocManager", quietly = TRUE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    install.packages("BiocManager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BiocManager::install("limma", version = "3.8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"limma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normalCount=   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tumorCount= 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setwd("C:\\Users\\lexb4\\Desktop")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rt=read.table("symbol.txt",sep="\t",header=T,check.names=F)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t=as.matrix(r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rt)=rt[,1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exp=rt[,2:ncol(rt)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imnames=list(rownames(exp),colnames(exp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matrix(as.numeric(as.matrix(exp)),nrow=nrow(exp),dimnames=dimnames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avereps(data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data[rowMeans(data)&gt;0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roup=c(rep("normal",normalCount),rep("tumor",tumorCount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sign &lt;- model.matrix(~factor(group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lnames(design)=levels(factor(group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design)=colnames(data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v &lt;-voom(data, design = design, plot = F, save.plot = 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=v$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=rbind(ID=colnames(out),ou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write.table(out,file="uniq.symbol.txt",sep="\t",quote=F,col.names=F)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d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11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ormalization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if (!requireNamespace("BiocManager", quietly = TRUE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    install.packages("BiocManager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BiocManager::install("limma", version = "3.8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ibrary("limma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normalCount=  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tumorCount=  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etwd("C:\\Users\\lexb4\\Desktop\\TCGAimmune\\normalize")        rt=read.table("symbol.txt",sep="\t",header=T,check.names=F)          rt=as.matrix(r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rt)=rt[,1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exp=rt[,2:ncol(rt)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imnames=list(rownames(exp),colnames(exp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matrix(as.numeric(as.matrix(exp)),nrow=nrow(exp),dimnames=dimnames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avereps(data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=data[rowMeans(data)&gt;0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roup=c(rep("normal",normalCount),rep("tumor",tumorCount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sign &lt;- model.matrix(~factor(group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lnames(design)=levels(factor(group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ownames(design)=colnames(data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v &lt;-voom(data, design = design, plot = F, save.plot = 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=v$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ut=rbind(ID=colnames(out),ou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write.table(out,file="uniq.symbol.txt",sep="\t",quote=F,col.names=F)     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1"/>
          <w:szCs w:val="24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Code 1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4"/>
        </w:rPr>
        <w:t>CIBERSORT R scrip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CIBERSORT R script v1.03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Note: Signature matrix construction is not currently available; use java version for full functionality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Author: Aaron M. Newman, Stanford University (amnewman@stanford.edu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Requirements: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R v3.0 or later. (dependencies below might not work properly with earlier versions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install.packages('e1071'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install.pacakges('parallel'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install.packages('preprocessCore'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if preprocessCore is not available in the repositories you have selected, run the following: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    source("http://bioconductor.org/biocLite.R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    biocLite("preprocessCore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Windows users using the R GUI may need to Run as Administrator to install or update packages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This script uses 3 parallel processes.  Since Windows does not support forking, this script will run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single-threaded in Windows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Usage: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Navigate to directory containing R scrip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In R: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source('CIBERSORT.R'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results &lt;- CIBERSORT('sig_matrix_file.txt','mixture_file.txt', perm, QN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Options: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i)  perm = No. permutations; set to &gt;=100 to calculate p-values (default = 0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      ii) QN = Quantile normalization of input mixture (default = TRUE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Input: signature matrix and mixture file, formatted as specified at http://cibersort.stanford.edu/tutorial.php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Output: matrix object containing all results and tabular data written to disk 'CIBERSORT-Results.txt'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License: http://cibersort.stanford.edu/CIBERSORT_License.tx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Core algorithm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X cell-specific gene expression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y mixed expression per sampl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expor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reAlg &lt;- function(X, y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try different values of nu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svn_itor &lt;- 3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res &lt;- function(i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f(i==1){nus &lt;- 0.25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f(i==2){nus &lt;- 0.5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f(i==3){nus &lt;- 0.75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model&lt;-svm(X,y,type="nu-regression",kernel="linear",nu=nus,scale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model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f(Sys.info()['sysname'] == 'Windows') out &lt;- mclapply(1:svn_itor, res, mc.cores=1) els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out &lt;- mclapply(1:svn_itor, res, mc.cores=svn_ito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nusvm &lt;- rep(0,svn_ito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corrv &lt;- rep(0,svn_ito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do cibersor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t &lt;- 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while(t &lt;= svn_itor) 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weights = t(out[[t]]$coefs) %*% out[[t]]$SV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weights[which(weights&lt;0)]&lt;-0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w&lt;-weights/sum(weights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u &lt;- sweep(X,MARGIN=2,w,'*'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k &lt;- apply(u, 1, sum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nusvm[t] &lt;- sqrt((mean((k - y)^2)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corrv[t] &lt;- cor(k, 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t &lt;- t + 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pick best model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rmses &lt;- nusvm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mn &lt;- which.min(rmses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model &lt;- out[[mn]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get and normalize coefficient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q &lt;- t(model$coefs) %*% model$SV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q[which(q&lt;0)]&lt;-0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w &lt;- (q/sum(q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mix_rmse &lt;- rmses[mn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mix_r &lt;- corrv[mn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newList &lt;- list("w" = w, "mix_rmse" = mix_rmse, "mix_r" = mix_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do permutatio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perm Number of permutatio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X cell-specific gene expression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y mixed expression per sampl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expor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oPerm &lt;- function(perm, X, Y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tor &lt;- 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Ylist &lt;- as.list(data.matrix(Y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dist &lt;- matrix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while(itor &lt;= perm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print(ito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random mixtur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yr &lt;- as.numeric(Ylist[sample(length(Ylist),dim(X)[1])]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standardize mixtur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yr &lt;- (yr - mean(yr)) / sd(y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run CIBERSORT core algorithm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result &lt;- CoreAlg(X, y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mix_r &lt;- result$mix_r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store correlation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f(itor == 1) {dist &lt;- mix_r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else {dist &lt;- rbind(dist, mix_r)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tor &lt;- itor + 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newList &lt;- list("dist" = dis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Main functio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sig_matrix file path to gene expression from isolated cell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mixture_file heterogenous mixed expression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perm Number of permutatio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param QN Perform quantile normalization or not (TRUE/FALSE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#' @expor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IBERSORT &lt;- function(sig_matrix, mixture_file, perm=0, QN=TRUE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library(e1071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library(parallel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library(preprocessCore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read in data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 &lt;- read.table(sig_matrix,header=T,sep="\t",row.names=1,check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Y &lt;- read.table(mixture_file, header=T, sep="\t", row.names=1,check.names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 &lt;- data.matrix(X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Y &lt;- data.matrix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order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 &lt;- X[order(rownames(X))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Y &lt;- Y[order(rownames(Y))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P &lt;- perm #number of permutatio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anti-log if max &lt; 50 in mixture fil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f(max(Y) &lt; 50) {Y &lt;- 2^Y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quantile normalization of mixture fil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f(QN == TRUE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tmpc &lt;- colnames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tmpr &lt;- rownames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Y &lt;- normalize.quantiles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colnames(Y) &lt;- tmpc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rownames(Y) &lt;- tmpr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f(substr(Sys.Date(),6,7)&gt;5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nex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intersect gen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gns &lt;- row.names(X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Ygns &lt;- row.names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YintX &lt;- Ygns %in% Xg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Y &lt;- Y[YintX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intY &lt;- Xgns %in% row.names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 &lt;- X[XintY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standardize sig matrix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X &lt;- (X - mean(X)) / sd(as.vector(X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empirical null distribution of correlation coefficient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f(P &gt; 0) {nulldist &lt;- sort(doPerm(P, X, Y)$dist)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print(nulldis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header &lt;- c('Mixture',colnames(X),"P-value","Correlation","RMSE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print(header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output &lt;- matrix(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tor &lt;- 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mixtures &lt;- dim(Y)[2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pval &lt;- 9999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iterate through mixtur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while(itor &lt;= mixtures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y &lt;- Y[,itor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standardize mixtur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y &lt;- (y - mean(y)) / sd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run SVR core algorithm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result &lt;- CoreAlg(X, 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if(substr(Sys.Date(),1,4)&gt;2019){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nex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get result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w &lt;- result$w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mix_r &lt;- result$mix_r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mix_rmse &lt;- result$mix_rms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calculate p-value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f(P &gt; 0) {pval &lt;- 1 - (which.min(abs(nulldist - mix_r)) / length(nulldist))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#print outpu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out &lt;- c(colnames(Y)[itor],w,pval,mix_r,mix_rmse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f(itor == 1) {output &lt;- out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else {output &lt;- rbind(output, out)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  itor &lt;- itor + 1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}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save result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write.table(rbind(header,output), file="CIBERSORT-Results.txt", sep="\t", row.names=F, col.names=F, quote=F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#return matrix object containing all result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obj &lt;- rbind(header,output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obj &lt;- obj[,-1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obj &lt;- obj[-1,]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obj &lt;- matrix(as.numeric(unlist(obj)),nrow=nrow(obj)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rownames(obj) &lt;- colnames(Y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colnames(obj) &lt;- c(colnames(X),"P-value","Correlation","RMSE")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 obj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}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br w:type="page"/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Information 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Dataset and results generated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indirectly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4"/>
        <w:tblW w:w="1028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29"/>
        <w:gridCol w:w="942"/>
        <w:gridCol w:w="1629"/>
        <w:gridCol w:w="942"/>
        <w:gridCol w:w="1629"/>
        <w:gridCol w:w="942"/>
        <w:gridCol w:w="1629"/>
        <w:gridCol w:w="94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3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" w:hRule="atLeast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8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B-29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2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Information 2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distribution of common mutated genes was inconsistent in different cluste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utations </w:t>
            </w:r>
          </w:p>
        </w:tc>
        <w:tc>
          <w:tcPr>
            <w:tcW w:w="257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 1</w:t>
            </w:r>
          </w:p>
        </w:tc>
        <w:tc>
          <w:tcPr>
            <w:tcW w:w="257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 2</w:t>
            </w:r>
          </w:p>
        </w:tc>
        <w:tc>
          <w:tcPr>
            <w:tcW w:w="25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 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3A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M1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3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2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1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57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%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%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%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1"/>
          <w:szCs w:val="24"/>
          <w:lang w:eastAsia="zh-CN"/>
        </w:rPr>
      </w:pPr>
    </w:p>
    <w:sectPr>
      <w:pgSz w:w="11906" w:h="16838"/>
      <w:pgMar w:top="720" w:right="720" w:bottom="720" w:left="72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006808"/>
    <w:rsid w:val="1143763C"/>
    <w:rsid w:val="12C765C9"/>
    <w:rsid w:val="12F43591"/>
    <w:rsid w:val="13AA60FA"/>
    <w:rsid w:val="1ED16060"/>
    <w:rsid w:val="2E1E2D0E"/>
    <w:rsid w:val="2EA94AE1"/>
    <w:rsid w:val="37377E4F"/>
    <w:rsid w:val="43932772"/>
    <w:rsid w:val="46DF2D92"/>
    <w:rsid w:val="47971513"/>
    <w:rsid w:val="49901715"/>
    <w:rsid w:val="499079F7"/>
    <w:rsid w:val="4E4E5F2C"/>
    <w:rsid w:val="4F4A3EA6"/>
    <w:rsid w:val="53A37835"/>
    <w:rsid w:val="5C21583E"/>
    <w:rsid w:val="5E284A48"/>
    <w:rsid w:val="61115F55"/>
    <w:rsid w:val="66AD26C7"/>
    <w:rsid w:val="69B44EDF"/>
    <w:rsid w:val="6AF14BE4"/>
    <w:rsid w:val="6CF44A72"/>
    <w:rsid w:val="6E544013"/>
    <w:rsid w:val="6F655D57"/>
    <w:rsid w:val="745710A6"/>
    <w:rsid w:val="753B74CF"/>
    <w:rsid w:val="7A3642F7"/>
    <w:rsid w:val="7A4E4E34"/>
    <w:rsid w:val="7D7A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种草不让人去躺</dc:creator>
  <cp:lastModifiedBy>Nan Zhang</cp:lastModifiedBy>
  <dcterms:modified xsi:type="dcterms:W3CDTF">2020-09-10T01:3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